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A2CB2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933825" cy="1924050"/>
            <wp:effectExtent l="19050" t="0" r="9525" b="0"/>
            <wp:docPr id="1" name="图片 1" descr="C:\Users\Administrator\Desktop\chose  20180615  CD63 exoso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hose  20180615  CD63 exosome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192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6B37" w:rsidRPr="00D96B37" w:rsidRDefault="00D96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1C. </w:t>
      </w:r>
      <w:r w:rsidRPr="00D96B37">
        <w:rPr>
          <w:rFonts w:ascii="Times New Roman" w:hAnsi="Times New Roman" w:cs="Times New Roman"/>
        </w:rPr>
        <w:t>In order to improve the clarity and conciseness of the presentation, the main paper shows the blot after cutting. The original, uncropped blot have been uploaded to the additional file.</w:t>
      </w:r>
    </w:p>
    <w:sectPr w:rsidR="00D96B37" w:rsidRPr="00D9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6DC4" w:rsidRDefault="00036DC4" w:rsidP="00FA2CB2">
      <w:r>
        <w:separator/>
      </w:r>
    </w:p>
  </w:endnote>
  <w:endnote w:type="continuationSeparator" w:id="1">
    <w:p w:rsidR="00036DC4" w:rsidRDefault="00036DC4" w:rsidP="00FA2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6DC4" w:rsidRDefault="00036DC4" w:rsidP="00FA2CB2">
      <w:r>
        <w:separator/>
      </w:r>
    </w:p>
  </w:footnote>
  <w:footnote w:type="continuationSeparator" w:id="1">
    <w:p w:rsidR="00036DC4" w:rsidRDefault="00036DC4" w:rsidP="00FA2C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2CB2"/>
    <w:rsid w:val="00036DC4"/>
    <w:rsid w:val="00D96B37"/>
    <w:rsid w:val="00FA2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2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2C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2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2C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2C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2C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1-19T06:09:00Z</dcterms:created>
  <dcterms:modified xsi:type="dcterms:W3CDTF">2022-11-19T06:17:00Z</dcterms:modified>
</cp:coreProperties>
</file>